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334" w:leader="none"/>
        </w:tabs>
        <w:rPr>
          <w:sz w:val="22"/>
          <w:vertAlign w:val="superscript"/>
        </w:rPr>
      </w:pPr>
      <w:r>
        <w:rPr>
          <w:sz w:val="22"/>
          <w:vertAlign w:val="superscript"/>
        </w:rPr>
        <w:t>Additional file 1. Sample characteristics of social and environmental factors: Sample characteristics according to the type of non-commercial partner of female sex workers (FSWs) in four districts in Karnataka state, including FSWs’ husband or main cohabiting partner or their most recent non-paying partner (who is neither a husband nor the main cohabiting partner)1</w:t>
      </w:r>
    </w:p>
    <w:tbl>
      <w:tblPr>
        <w:tblW w:w="1389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842"/>
        <w:gridCol w:w="2552"/>
        <w:gridCol w:w="992"/>
        <w:gridCol w:w="1701"/>
        <w:gridCol w:w="2126"/>
        <w:gridCol w:w="992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Has a husband or cohabiting partner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5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Does not have a husband or cohabiting partner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4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Has a non-paying partner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2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oes not have a non-paying partner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7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</w:t>
            </w:r>
          </w:p>
        </w:tc>
      </w:tr>
      <w:tr>
        <w:trPr/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 xml:space="preserve">SOCIA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ge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 xml:space="preserve">&lt;25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 xml:space="preserve">25 +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9.3% (86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0.7% (42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1.5% (117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8.5% (3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.5% (57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7.5% (19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9.6% (146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0.4% (59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4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rital statu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 xml:space="preserve">Currently married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Unmarri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2.8% (301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7.2% (20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% (0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00% (47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0.2% (78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9.8% (16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6.4% (222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3.6% (5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358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 at first sex (years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&lt;1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15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9.7% (161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9.3% (35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2.4% (188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7.7% (2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2.6% (94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7.4% (15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3.5% (255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6.5% (48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 at first sex work (years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&lt;20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20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3.4% (101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6.6% (4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0.6% (159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9.4% (31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6.6% (83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3.4% (16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3.9% (178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6.1% (5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uration of sex work (years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&lt;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5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3.6% (237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6.4% (27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1.9% (209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8.1% (2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0.4% (110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9.6% (13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3.4% (336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6.6% (40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95</w:t>
            </w:r>
          </w:p>
        </w:tc>
      </w:tr>
      <w:tr>
        <w:trPr/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NVIRONMEN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istric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Belgaum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Bellary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 xml:space="preserve">Bangalore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 xml:space="preserve">Mysor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3.3%  (56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</w:t>
            </w:r>
            <w:r>
              <w:rPr>
                <w:sz w:val="22"/>
              </w:rPr>
              <w:t>21.0% (109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27.4% (192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8.3% (15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1.8% (152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7.3% (89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8.1% (177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2.8% (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4.3% (72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.3% (55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0.5% (95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2.9% (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8.4% (136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8.2% (143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3.1% (274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0.3% (1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iter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1.4% (17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.6% (1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6.0% (7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7.4% (2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739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x work sole inco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8.9% (26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9.9% (1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8.2% (14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0.9% (4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06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dependent solicit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4.7% (38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8.5% (3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7.7% (19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6.3% (5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742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ace of solicitatio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Hom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Brothel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Public plac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3.8% (149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2% (55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68.0% (30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1.3% (121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3.9% (135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4.8% (2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8.0% (77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4.8% (43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7.2% (12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0.8% (193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6.1% (147)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3.2% (4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</w:tr>
      <w:tr>
        <w:trPr/>
        <w:tc>
          <w:tcPr>
            <w:tcW w:w="1389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NSISTENT CONDOM USE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Husband or cohabiting partn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.6% (101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3.5% (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.4% (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934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Most recent non-paying partn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1.0% (5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9.9% (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0.3% (9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Most recent repeat clie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7.3% (20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0.5% (1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2.3% (8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0.6% (3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38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Occasional clie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0.1% (38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2.7% (34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7.1% (1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9.6% (5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</w:tr>
    </w:tbl>
    <w:p>
      <w:pPr>
        <w:pStyle w:val="Normal"/>
        <w:tabs>
          <w:tab w:val="clear" w:pos="720"/>
          <w:tab w:val="left" w:pos="7334" w:leader="none"/>
        </w:tabs>
        <w:rPr>
          <w:szCs w:val="24"/>
        </w:rPr>
      </w:pPr>
      <w:r>
        <w:rPr>
          <w:rFonts w:eastAsia="Times New Roman"/>
          <w:szCs w:val="24"/>
        </w:rPr>
        <w:t xml:space="preserve">  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The denominators of each measure may not add up to the total samples due to missing data.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15:00Z</dcterms:created>
  <dc:creator>Kathleen Deering</dc:creator>
  <dc:description/>
  <dc:language>en-US</dc:language>
  <cp:lastModifiedBy>Kathleen Deering</cp:lastModifiedBy>
  <dcterms:modified xsi:type="dcterms:W3CDTF">2011-07-20T20:15:00Z</dcterms:modified>
  <cp:revision>2</cp:revision>
  <dc:subject/>
  <dc:title/>
</cp:coreProperties>
</file>